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9C0" w:rsidRPr="00E6522D" w:rsidRDefault="008549C0" w:rsidP="008549C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orting Figure S1</w:t>
      </w:r>
      <w:r w:rsidRPr="00E6522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E6522D">
        <w:rPr>
          <w:rFonts w:ascii="Times New Roman" w:hAnsi="Times New Roman" w:cs="Times New Roman" w:hint="eastAsia"/>
          <w:sz w:val="24"/>
          <w:szCs w:val="24"/>
        </w:rPr>
        <w:t xml:space="preserve"> ROC curve for predicting global polyuria using each score of I-PSS questionnaire</w:t>
      </w:r>
    </w:p>
    <w:p w:rsidR="00E72B8A" w:rsidRDefault="008549C0">
      <w:r w:rsidRPr="00E652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970009" wp14:editId="67E92BB0">
            <wp:extent cx="5434642" cy="5434642"/>
            <wp:effectExtent l="0" t="0" r="0" b="0"/>
            <wp:docPr id="58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642" cy="543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72B8A" w:rsidSect="00A73C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9C0"/>
    <w:rsid w:val="007877AF"/>
    <w:rsid w:val="008549C0"/>
    <w:rsid w:val="00A0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9C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49C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549C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9C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49C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549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</dc:creator>
  <cp:lastModifiedBy>BRM</cp:lastModifiedBy>
  <cp:revision>1</cp:revision>
  <dcterms:created xsi:type="dcterms:W3CDTF">2018-05-24T01:16:00Z</dcterms:created>
  <dcterms:modified xsi:type="dcterms:W3CDTF">2018-05-24T01:16:00Z</dcterms:modified>
</cp:coreProperties>
</file>